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6219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</w:t>
      </w:r>
      <w:r>
        <w:rPr>
          <w:rFonts w:hint="eastAsia" w:ascii="Times New Roman" w:hAnsi="Times New Roman" w:cs="Times New Roman"/>
          <w:lang w:val="en-US" w:eastAsia="zh-CN"/>
        </w:rPr>
        <w:t>ary</w:t>
      </w:r>
      <w:r>
        <w:rPr>
          <w:rFonts w:hint="default" w:ascii="Times New Roman" w:hAnsi="Times New Roman" w:cs="Times New Roman"/>
          <w:lang w:val="en-US" w:eastAsia="zh-CN"/>
        </w:rPr>
        <w:t xml:space="preserve"> Table1：Body Composition Measurements Before and After Neoadjuvant Therapy</w:t>
      </w:r>
    </w:p>
    <w:p w14:paraId="7DC622FB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pPr w:leftFromText="180" w:rightFromText="180" w:vertAnchor="page" w:horzAnchor="page" w:tblpX="1113" w:tblpY="134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928"/>
        <w:gridCol w:w="2188"/>
        <w:gridCol w:w="2275"/>
      </w:tblGrid>
      <w:tr w14:paraId="0AB3F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3FDEA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ody composition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4DF3D6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FE2B182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e-tr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eatment</w:t>
            </w:r>
          </w:p>
        </w:tc>
        <w:tc>
          <w:tcPr>
            <w:tcW w:w="2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21CF1B7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-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reatment</w:t>
            </w:r>
          </w:p>
        </w:tc>
      </w:tr>
      <w:tr w14:paraId="77189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8AD5A8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uscle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635B21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DA4110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2179E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5071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717698C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LM 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k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58B484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9F528B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.63（7.67）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515474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.23（7.67）</w:t>
            </w:r>
          </w:p>
        </w:tc>
      </w:tr>
      <w:tr w14:paraId="1CDDB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C0AA26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MM 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k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989D00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31493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98（4.60）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3D8815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74（4.60）</w:t>
            </w:r>
          </w:p>
        </w:tc>
      </w:tr>
      <w:tr w14:paraId="3117B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770A96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dipose tissu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E0B074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7C9343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31B00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0564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6E8C2A6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F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k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B16D0D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633470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38（5.97）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AFC8AE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29（4.82）</w:t>
            </w:r>
          </w:p>
        </w:tc>
      </w:tr>
      <w:tr w14:paraId="18FAC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06EFB025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VFA 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cm</w:t>
            </w:r>
            <w:r>
              <w:rPr>
                <w:rFonts w:hint="eastAsia" w:ascii="Times New Roman" w:hAnsi="Times New Roman" w:cs="Times New Roman"/>
                <w:color w:val="FF000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7A73F8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E9464B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.08（41.24）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C743A2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4.95（33.47）</w:t>
            </w:r>
          </w:p>
        </w:tc>
      </w:tr>
      <w:tr w14:paraId="620CB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946B7C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Water cont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C90EE8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8AA54F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DAC809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6138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A3B3AE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TBW 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L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89161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BFBB5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.22（6.01）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2F0CB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.86（5.99）</w:t>
            </w:r>
          </w:p>
        </w:tc>
      </w:tr>
    </w:tbl>
    <w:p w14:paraId="646251ED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40834A03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1E1D6E04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1E81B3CD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0DC905FF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3E17CF64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461BCA06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5049DDDD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6B0ABF2B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53D28269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2B76591A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Abbreviations: SLM, muscle mass;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BFM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,body fat mass; SMM,skeletal muscle mass;</w:t>
      </w:r>
    </w:p>
    <w:p w14:paraId="050C29DA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VFA,visceral fat area; TBW,total water content; </w:t>
      </w:r>
    </w:p>
    <w:p w14:paraId="4D937D72"/>
    <w:p w14:paraId="18A2E87D">
      <w:pPr>
        <w:rPr>
          <w:rFonts w:hint="eastAsia"/>
          <w:lang w:val="en-US" w:eastAsia="zh-CN"/>
        </w:rPr>
      </w:pPr>
    </w:p>
    <w:p w14:paraId="6559CB81">
      <w:pPr>
        <w:rPr>
          <w:rFonts w:hint="eastAsia"/>
          <w:lang w:val="en-US" w:eastAsia="zh-CN"/>
        </w:rPr>
      </w:pPr>
    </w:p>
    <w:p w14:paraId="69A99677">
      <w:pPr>
        <w:rPr>
          <w:rFonts w:hint="eastAsia"/>
          <w:lang w:val="en-US" w:eastAsia="zh-CN"/>
        </w:rPr>
      </w:pPr>
    </w:p>
    <w:p w14:paraId="033C5BFF"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Table2：Body Composition Measurements for Males and Females</w:t>
      </w:r>
    </w:p>
    <w:tbl>
      <w:tblPr>
        <w:tblStyle w:val="3"/>
        <w:tblpPr w:leftFromText="180" w:rightFromText="180" w:vertAnchor="page" w:horzAnchor="page" w:tblpX="1153" w:tblpY="673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801"/>
        <w:gridCol w:w="2023"/>
        <w:gridCol w:w="835"/>
        <w:gridCol w:w="2057"/>
      </w:tblGrid>
      <w:tr w14:paraId="02C0A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23A7FD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ody composition</w:t>
            </w:r>
          </w:p>
        </w:tc>
        <w:tc>
          <w:tcPr>
            <w:tcW w:w="20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AC8914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ale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20B878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70D535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emale</w:t>
            </w:r>
          </w:p>
        </w:tc>
      </w:tr>
      <w:tr w14:paraId="4E001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7071A3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uscle</w:t>
            </w: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502BAC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FACD3D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18FB3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685B17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6E21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3FEBEA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M change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k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9B7A05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3CCE62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423（3.767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EEA873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6CDEC4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82（2.544）</w:t>
            </w:r>
          </w:p>
        </w:tc>
      </w:tr>
      <w:tr w14:paraId="0CD62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200715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MM change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k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E56769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3D34D7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042（3.285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F60503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FC2600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500（1.837）</w:t>
            </w:r>
          </w:p>
        </w:tc>
      </w:tr>
      <w:tr w14:paraId="6D1E1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89011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dipose tissu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6C5AF3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4DF7A7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CE0C35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51A4A1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C411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F14F60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F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ange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k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821B7C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7B81BD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44（2.252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7FBA68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435939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73（1.491）</w:t>
            </w:r>
          </w:p>
        </w:tc>
      </w:tr>
      <w:tr w14:paraId="1650C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564A41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FA change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cm</w:t>
            </w:r>
            <w:r>
              <w:rPr>
                <w:rFonts w:hint="eastAsia" w:ascii="Times New Roman" w:hAnsi="Times New Roman" w:cs="Times New Roman"/>
                <w:color w:val="FF000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883DF9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9CF27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9.062（26.458）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63BD6D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E8193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9.636（10.764）</w:t>
            </w:r>
          </w:p>
        </w:tc>
      </w:tr>
      <w:tr w14:paraId="38C7B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BF517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Water conte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BA9D40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A0BCC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E54805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EE59C6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16A8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600EF5C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BW change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(L)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74EB2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6BB94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374（2.902）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7241E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3F5C8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82（2.009）</w:t>
            </w:r>
          </w:p>
        </w:tc>
      </w:tr>
    </w:tbl>
    <w:p w14:paraId="6C5F82E6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31994593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59533226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05B1AEA6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143E8BD2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7D148898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03C1B443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68A78534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33759D5A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1793D27D">
      <w:pPr>
        <w:tabs>
          <w:tab w:val="left" w:pos="838"/>
        </w:tabs>
        <w:bidi w:val="0"/>
        <w:jc w:val="left"/>
        <w:rPr>
          <w:rFonts w:hint="eastAsia"/>
          <w:lang w:val="en-US" w:eastAsia="zh-CN"/>
        </w:rPr>
      </w:pPr>
    </w:p>
    <w:p w14:paraId="16280BFE">
      <w:pPr>
        <w:tabs>
          <w:tab w:val="left" w:pos="838"/>
        </w:tabs>
        <w:bidi w:val="0"/>
        <w:ind w:firstLine="420" w:firstLineChars="20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breviations: SLM, muscle mass; </w:t>
      </w:r>
      <w:r>
        <w:rPr>
          <w:rFonts w:hint="eastAsia" w:ascii="Times New Roman" w:hAnsi="Times New Roman" w:cs="Times New Roman"/>
          <w:lang w:val="en-US" w:eastAsia="zh-CN"/>
        </w:rPr>
        <w:t>BFM</w:t>
      </w:r>
      <w:r>
        <w:rPr>
          <w:rFonts w:hint="default" w:ascii="Times New Roman" w:hAnsi="Times New Roman" w:cs="Times New Roman"/>
          <w:lang w:val="en-US" w:eastAsia="zh-CN"/>
        </w:rPr>
        <w:t>,body fat mass; SMM,skeletal muscle mass;</w:t>
      </w:r>
    </w:p>
    <w:p w14:paraId="13A15CDD">
      <w:pPr>
        <w:tabs>
          <w:tab w:val="left" w:pos="838"/>
        </w:tabs>
        <w:bidi w:val="0"/>
        <w:ind w:firstLine="420" w:firstLineChars="20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VFA,visceral fat area; TBW,total water content; </w:t>
      </w:r>
    </w:p>
    <w:p w14:paraId="5E16B6B4"/>
    <w:p w14:paraId="0819ABF5"/>
    <w:p w14:paraId="5F8ACD23"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</w:pPr>
    </w:p>
    <w:p w14:paraId="682DD293"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</w:pPr>
    </w:p>
    <w:p w14:paraId="675223D5"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</w:pPr>
    </w:p>
    <w:p w14:paraId="2820F97C"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</w:pPr>
    </w:p>
    <w:p w14:paraId="3CC6ECBB">
      <w:pPr>
        <w:ind w:firstLine="210" w:firstLineChars="100"/>
        <w:rPr>
          <w:rFonts w:hint="default" w:ascii="Times New Roman" w:hAnsi="Times New Roman" w:cs="Times New Roman"/>
          <w:lang w:val="en-US" w:eastAsia="zh-CN"/>
        </w:rPr>
      </w:pPr>
    </w:p>
    <w:p w14:paraId="37CFF0D0">
      <w:pPr>
        <w:ind w:firstLine="210" w:firstLineChars="10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386080</wp:posOffset>
                </wp:positionV>
                <wp:extent cx="8933815" cy="453961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13180" y="1001395"/>
                          <a:ext cx="8933815" cy="4539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pPr w:leftFromText="180" w:rightFromText="180" w:vertAnchor="text" w:tblpX="98" w:tblpY="1"/>
                              <w:tblOverlap w:val="never"/>
                              <w:tblW w:w="13891" w:type="dxa"/>
                              <w:tblInd w:w="96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7"/>
                              <w:gridCol w:w="1018"/>
                              <w:gridCol w:w="1191"/>
                              <w:gridCol w:w="1019"/>
                              <w:gridCol w:w="1234"/>
                              <w:gridCol w:w="1019"/>
                              <w:gridCol w:w="1231"/>
                              <w:gridCol w:w="1019"/>
                              <w:gridCol w:w="1404"/>
                              <w:gridCol w:w="1019"/>
                              <w:gridCol w:w="1231"/>
                              <w:gridCol w:w="1019"/>
                            </w:tblGrid>
                            <w:tr w14:paraId="3F54E63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55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619EF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Hematologic toxicities CTCA</w:t>
                                  </w:r>
                                  <w:r>
                                    <w:rPr>
                                      <w:rStyle w:val="5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Style w:val="5"/>
                                      <w:rFonts w:hint="eastAsia"/>
                                      <w:lang w:val="en-US" w:eastAsia="zh-CN" w:bidi="ar"/>
                                    </w:rPr>
                                    <w:t>grade2</w:t>
                                  </w:r>
                                  <w:r>
                                    <w:rPr>
                                      <w:rStyle w:val="5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CD40F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0CF4E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LM change</w:t>
                                  </w:r>
                                </w:p>
                                <w:p w14:paraId="7C7C2E1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B8228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C9F7B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MM change</w:t>
                                  </w:r>
                                </w:p>
                                <w:p w14:paraId="6C6359E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0671A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4A7DDA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BFM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change</w:t>
                                  </w:r>
                                </w:p>
                                <w:p w14:paraId="7202967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4B029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3CE1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VFA change</w:t>
                                  </w:r>
                                </w:p>
                                <w:p w14:paraId="2FAE941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cm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9D7B1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DA84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BW change</w:t>
                                  </w:r>
                                </w:p>
                                <w:p w14:paraId="7BF9C4B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L)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2E885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14:paraId="534AD283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42988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5D8F0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37D3B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74500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84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4E90A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FFD6F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82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49ACA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1F37A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63B93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7C901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89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3638C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99EDE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808</w:t>
                                  </w:r>
                                </w:p>
                              </w:tc>
                            </w:tr>
                            <w:tr w14:paraId="26115872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7655E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AAB5A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40152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53（4.23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E6B62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9290C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2（2.53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241B7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D68BF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58（3.92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AD008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37136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9.72（24.68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FA154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8E089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48（3.29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6F7837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34C58B4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84FF8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9D358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9A874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6（3.42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49D72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E0FCD6">
                                  <w:pPr>
                                    <w:ind w:left="360" w:hanging="360" w:hangingChars="200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0（2.04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DB1C9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31F5A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92（2.81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F78BB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BA3E3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8.91（25.39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F9E60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9347A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2（2.62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7D827B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75C7FFD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4CC22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eutropeni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63E70B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88D69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17E77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37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72137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D3A06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6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EDFED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0BABB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5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7A0A9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7F82C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78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08DA9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6428A2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65</w:t>
                                  </w:r>
                                </w:p>
                              </w:tc>
                            </w:tr>
                            <w:tr w14:paraId="7241B31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A229E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CA05F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66257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90（3.47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A55ACA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C421F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54（2.07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E2A5C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A4CDF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41（3.95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DBFB5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C8789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0.21（28.84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CEBFB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0959D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76（2.75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F080FC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44369B1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7C90A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2EDFE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7D00B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18（3.71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34AA5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A9A80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10（2.21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F7246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DE319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95（2.72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66ED1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E16A7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8.63（23.26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7F2E0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9C646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18（2.83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9383BF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6C4E938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0EE7D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ind w:left="180" w:hanging="180" w:hangingChars="10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hrombocytopei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18667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0EC62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D14C1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04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FE6B8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4E863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04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D38E6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81618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01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595B9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54EE5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02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82BBA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A27CC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056</w:t>
                                  </w:r>
                                </w:p>
                              </w:tc>
                            </w:tr>
                            <w:tr w14:paraId="150E8503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4F7A4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20721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59141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2.58（4.15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B8243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D5CD1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52（2.49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E5CCA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078D2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1.09（2.54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2F194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08CA4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7.90（20.69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CC969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66F50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96（3.13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08898D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1D6D48C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42CBE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1B6E9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EA6D7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14（3.50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04B36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8A88D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08（2.09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16D2B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9C5E4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36（3.12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85F30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14B66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1.21（24.86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17AC6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BD27B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17（2.71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D198EA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77928C3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56ED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Leukopeni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E1836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1EA41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0DFC8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93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FE4ED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D92F4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93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D013C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38AFA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2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C8EA7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2F846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47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4A787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D01CA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891</w:t>
                                  </w:r>
                                </w:p>
                              </w:tc>
                            </w:tr>
                            <w:tr w14:paraId="2B28382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C19F0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81B14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ACE3D6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5（3.26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A404B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65215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0（1.94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7CDB5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F37AD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9（2.86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C8972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8D225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5.77（27.58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E6BF9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31AD6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9（2.52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C42CD6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436A9C3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02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43BF8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85287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4CF29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42（3.75）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CFD48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B179B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5（2.25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3142D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55B1A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32（3.21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09997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7215C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0.19（24.24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60B17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FE92E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9（2.90）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1E9F5C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DF43249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  <w:t xml:space="preserve">Abbreviations: SLM, muscle mass;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BFM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  <w:t>,body fat mass; SMM,skeletal muscle mass;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  <w:t xml:space="preserve">VFA,visceral fat area; TBW,total water content; </w:t>
                            </w:r>
                          </w:p>
                          <w:p w14:paraId="710F4468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P values were calculated using t test </w:t>
                            </w:r>
                          </w:p>
                          <w:p w14:paraId="7E3367D1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5pt;margin-top:30.4pt;height:357.45pt;width:703.45pt;z-index:251659264;mso-width-relative:page;mso-height-relative:page;" filled="f" stroked="f" coordsize="21600,21600" o:gfxdata="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7NMzz2QAAAAkBAAAPAAAAAAAAAAEA&#10;IAAAACIAAABkcnMvZG93bnJldi54bWxQSwECFAAUAAAACACHTuJAr/9+6EcCAABzBAAADgAAAAAA&#10;AAABACAAAAAo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pPr w:leftFromText="180" w:rightFromText="180" w:vertAnchor="text" w:tblpX="98" w:tblpY="1"/>
                        <w:tblOverlap w:val="never"/>
                        <w:tblW w:w="13891" w:type="dxa"/>
                        <w:tblInd w:w="96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7"/>
                        <w:gridCol w:w="1018"/>
                        <w:gridCol w:w="1191"/>
                        <w:gridCol w:w="1019"/>
                        <w:gridCol w:w="1234"/>
                        <w:gridCol w:w="1019"/>
                        <w:gridCol w:w="1231"/>
                        <w:gridCol w:w="1019"/>
                        <w:gridCol w:w="1404"/>
                        <w:gridCol w:w="1019"/>
                        <w:gridCol w:w="1231"/>
                        <w:gridCol w:w="1019"/>
                      </w:tblGrid>
                      <w:tr w14:paraId="3F54E63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55" w:hRule="atLeast"/>
                        </w:trPr>
                        <w:tc>
                          <w:tcPr>
                            <w:tcW w:w="1502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619EF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Hematologic toxicities CTCA</w:t>
                            </w:r>
                            <w:r>
                              <w:rPr>
                                <w:rStyle w:val="5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Style w:val="5"/>
                                <w:rFonts w:hint="eastAsia"/>
                                <w:lang w:val="en-US" w:eastAsia="zh-CN" w:bidi="ar"/>
                              </w:rPr>
                              <w:t>grade2</w:t>
                            </w:r>
                            <w:r>
                              <w:rPr>
                                <w:rStyle w:val="5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CD40F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0CF4E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LM change</w:t>
                            </w:r>
                          </w:p>
                          <w:p w14:paraId="7C7C2E1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B8228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C9F7B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MM change</w:t>
                            </w:r>
                          </w:p>
                          <w:p w14:paraId="6C6359E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0671A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4A7DDA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BFM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change</w:t>
                            </w:r>
                          </w:p>
                          <w:p w14:paraId="7202967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4B029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3CE1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VFA change</w:t>
                            </w:r>
                          </w:p>
                          <w:p w14:paraId="2FAE941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cm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9D7B1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DA84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BW change</w:t>
                            </w:r>
                          </w:p>
                          <w:p w14:paraId="7BF9C4B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L)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2E885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</w:tr>
                      <w:tr w14:paraId="534AD283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42988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5D8F0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37D3B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74500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84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4E90A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FFD6F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822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49ACA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1F37A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7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63B93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7C901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891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3638C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99EDE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808</w:t>
                            </w:r>
                          </w:p>
                        </w:tc>
                      </w:tr>
                      <w:tr w14:paraId="26115872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7655E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AAB5A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40152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53（4.23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E6B62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9290C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2（2.53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241B7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D68BF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58（3.92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AD008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37136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9.72（24.68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FA154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8E089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48（3.29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6F7837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34C58B4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84FF8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9D358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9A874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6（3.42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49D72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E0FCD6">
                            <w:pPr>
                              <w:ind w:left="360" w:hanging="360" w:hangingChars="200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0（2.04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DB1C9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31F5A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92（2.81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F78BB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BA3E3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8.91（25.39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F9E60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9347A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2（2.62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7D827B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75C7FFD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4CC22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eutropenia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63E70B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88D69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17E77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37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72137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D3A06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68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EDFED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0BABB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51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7A0A9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7F82C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782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08DA9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6428A2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65</w:t>
                            </w:r>
                          </w:p>
                        </w:tc>
                      </w:tr>
                      <w:tr w14:paraId="7241B31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A229E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CA05F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66257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90（3.47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A55ACA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C421F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54（2.07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E2A5C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A4CDF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41（3.95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DBFB5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C8789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0.21（28.84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CEBFB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0959D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76（2.75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F080FC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44369B1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7C90A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2EDFE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7D00B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18（3.71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34AA5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A9A80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10（2.21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F7246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DE319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95（2.72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66ED1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E16A7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8.63（23.26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7F2E0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9C646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18（2.83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9383BF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6C4E938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6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0EE7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ind w:left="180" w:hanging="180" w:hangingChars="10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hrombocytopeia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18667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0EC62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D14C1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04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FE6B8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4E863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047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D38E6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81618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01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595B9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54EE5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022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82BBA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A27CC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056</w:t>
                            </w:r>
                          </w:p>
                        </w:tc>
                      </w:tr>
                      <w:tr w14:paraId="150E8503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4F7A4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20721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59141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2.58（4.15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B8243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D5CD1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52（2.49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E5CCA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078D2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1.09（2.54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2F194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08CA4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7.90（20.69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CC969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66F50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96（3.13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08898D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1D6D48C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42CBE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1B6E9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EA6D7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14（3.50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04B36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8A88D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08（2.09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16D2B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9C5E4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36（3.12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85F30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14B66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1.21（24.86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17AC6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BD27B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17（2.71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D198EA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77928C3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56ED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Leukopenia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E1836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1EA41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0DFC8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93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FE4ED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D92F4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939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D013C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38AFA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22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C8EA7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2F846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474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4A787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D01CA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891</w:t>
                            </w:r>
                          </w:p>
                        </w:tc>
                      </w:tr>
                      <w:tr w14:paraId="2B28382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C19F0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81B14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ACE3D6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5（3.26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A404B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65215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0（1.94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7CDB5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F37AD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9（2.86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C8972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8D225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5.77（27.58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E6BF9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31AD6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9（2.52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C42CD6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436A9C3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15" w:hRule="atLeast"/>
                        </w:trPr>
                        <w:tc>
                          <w:tcPr>
                            <w:tcW w:w="1502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43BF8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85287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4CF29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42（3.75）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CFD48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B179B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5（2.25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3142D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55B1A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32（3.21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09997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7215C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0.19（24.24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60B17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FE92E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9（2.90）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1E9F5C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</w:tbl>
                    <w:p w14:paraId="4DF43249"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  <w:t xml:space="preserve">Abbreviations: SLM, muscle mass;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BFM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  <w:t>,body fat mass; SMM,skeletal muscle mass;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  <w:t xml:space="preserve">VFA,visceral fat area; TBW,total water content; </w:t>
                      </w:r>
                    </w:p>
                    <w:p w14:paraId="710F4468"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P values were calculated using t test </w:t>
                      </w:r>
                    </w:p>
                    <w:p w14:paraId="7E3367D1"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t>Supplement Table3：Relationship Between Body Composition Changes and Grade 2 Hematological Toxicities</w:t>
      </w:r>
      <w:bookmarkStart w:id="0" w:name="_GoBack"/>
      <w:bookmarkEnd w:id="0"/>
    </w:p>
    <w:p w14:paraId="780A3D0C"/>
    <w:p w14:paraId="0DE64BC4"/>
    <w:p w14:paraId="2D185938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D16705C">
      <w:pPr>
        <w:bidi w:val="0"/>
        <w:rPr>
          <w:lang w:val="en-US" w:eastAsia="zh-CN"/>
        </w:rPr>
      </w:pPr>
    </w:p>
    <w:p w14:paraId="00C643D8">
      <w:pPr>
        <w:bidi w:val="0"/>
        <w:rPr>
          <w:lang w:val="en-US" w:eastAsia="zh-CN"/>
        </w:rPr>
      </w:pPr>
    </w:p>
    <w:p w14:paraId="0903CFF2">
      <w:pPr>
        <w:bidi w:val="0"/>
        <w:rPr>
          <w:lang w:val="en-US" w:eastAsia="zh-CN"/>
        </w:rPr>
      </w:pPr>
    </w:p>
    <w:p w14:paraId="403D0EFF">
      <w:pPr>
        <w:bidi w:val="0"/>
        <w:rPr>
          <w:lang w:val="en-US" w:eastAsia="zh-CN"/>
        </w:rPr>
      </w:pPr>
    </w:p>
    <w:p w14:paraId="7FAEB277">
      <w:pPr>
        <w:bidi w:val="0"/>
        <w:rPr>
          <w:lang w:val="en-US" w:eastAsia="zh-CN"/>
        </w:rPr>
      </w:pPr>
    </w:p>
    <w:p w14:paraId="3F7093EC">
      <w:pPr>
        <w:bidi w:val="0"/>
        <w:rPr>
          <w:lang w:val="en-US" w:eastAsia="zh-CN"/>
        </w:rPr>
      </w:pPr>
    </w:p>
    <w:p w14:paraId="0C826C58">
      <w:pPr>
        <w:bidi w:val="0"/>
        <w:rPr>
          <w:lang w:val="en-US" w:eastAsia="zh-CN"/>
        </w:rPr>
      </w:pPr>
    </w:p>
    <w:p w14:paraId="261E1008">
      <w:pPr>
        <w:bidi w:val="0"/>
        <w:rPr>
          <w:lang w:val="en-US" w:eastAsia="zh-CN"/>
        </w:rPr>
      </w:pPr>
    </w:p>
    <w:p w14:paraId="59A53A4B">
      <w:pPr>
        <w:bidi w:val="0"/>
        <w:rPr>
          <w:lang w:val="en-US" w:eastAsia="zh-CN"/>
        </w:rPr>
      </w:pPr>
    </w:p>
    <w:p w14:paraId="262EDD38">
      <w:pPr>
        <w:bidi w:val="0"/>
        <w:rPr>
          <w:lang w:val="en-US" w:eastAsia="zh-CN"/>
        </w:rPr>
      </w:pPr>
    </w:p>
    <w:p w14:paraId="213C81AF">
      <w:pPr>
        <w:bidi w:val="0"/>
        <w:rPr>
          <w:lang w:val="en-US" w:eastAsia="zh-CN"/>
        </w:rPr>
      </w:pPr>
    </w:p>
    <w:p w14:paraId="71EC1D65">
      <w:pPr>
        <w:bidi w:val="0"/>
        <w:rPr>
          <w:lang w:val="en-US" w:eastAsia="zh-CN"/>
        </w:rPr>
      </w:pPr>
    </w:p>
    <w:p w14:paraId="6268804F">
      <w:pPr>
        <w:bidi w:val="0"/>
        <w:rPr>
          <w:lang w:val="en-US" w:eastAsia="zh-CN"/>
        </w:rPr>
      </w:pPr>
    </w:p>
    <w:p w14:paraId="0174FBBE">
      <w:pPr>
        <w:bidi w:val="0"/>
        <w:rPr>
          <w:lang w:val="en-US" w:eastAsia="zh-CN"/>
        </w:rPr>
      </w:pPr>
    </w:p>
    <w:p w14:paraId="34AF86F4">
      <w:pPr>
        <w:bidi w:val="0"/>
        <w:rPr>
          <w:lang w:val="en-US" w:eastAsia="zh-CN"/>
        </w:rPr>
      </w:pPr>
    </w:p>
    <w:p w14:paraId="46C16944">
      <w:pPr>
        <w:bidi w:val="0"/>
        <w:rPr>
          <w:lang w:val="en-US" w:eastAsia="zh-CN"/>
        </w:rPr>
      </w:pPr>
    </w:p>
    <w:p w14:paraId="29505162">
      <w:pPr>
        <w:bidi w:val="0"/>
        <w:rPr>
          <w:lang w:val="en-US" w:eastAsia="zh-CN"/>
        </w:rPr>
      </w:pPr>
    </w:p>
    <w:p w14:paraId="4B0DB5B7">
      <w:pPr>
        <w:bidi w:val="0"/>
        <w:rPr>
          <w:lang w:val="en-US" w:eastAsia="zh-CN"/>
        </w:rPr>
      </w:pPr>
    </w:p>
    <w:p w14:paraId="345761EB">
      <w:pPr>
        <w:bidi w:val="0"/>
        <w:rPr>
          <w:lang w:val="en-US" w:eastAsia="zh-CN"/>
        </w:rPr>
      </w:pPr>
    </w:p>
    <w:p w14:paraId="05CCFC2C">
      <w:pPr>
        <w:bidi w:val="0"/>
        <w:rPr>
          <w:lang w:val="en-US" w:eastAsia="zh-CN"/>
        </w:rPr>
      </w:pPr>
    </w:p>
    <w:p w14:paraId="7067F4A5">
      <w:pPr>
        <w:bidi w:val="0"/>
        <w:rPr>
          <w:lang w:val="en-US" w:eastAsia="zh-CN"/>
        </w:rPr>
      </w:pPr>
    </w:p>
    <w:p w14:paraId="7562F741">
      <w:pPr>
        <w:tabs>
          <w:tab w:val="left" w:pos="784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A42B721">
      <w:pPr>
        <w:ind w:firstLine="210" w:firstLineChars="10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386080</wp:posOffset>
                </wp:positionV>
                <wp:extent cx="8933815" cy="453961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13180" y="1001395"/>
                          <a:ext cx="8933815" cy="4539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pPr w:leftFromText="180" w:rightFromText="180" w:vertAnchor="text" w:tblpX="98" w:tblpY="1"/>
                              <w:tblOverlap w:val="never"/>
                              <w:tblW w:w="13466" w:type="dxa"/>
                              <w:tblInd w:w="96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2"/>
                              <w:gridCol w:w="1027"/>
                              <w:gridCol w:w="1202"/>
                              <w:gridCol w:w="1028"/>
                              <w:gridCol w:w="1245"/>
                              <w:gridCol w:w="1028"/>
                              <w:gridCol w:w="1202"/>
                              <w:gridCol w:w="1028"/>
                              <w:gridCol w:w="1371"/>
                              <w:gridCol w:w="1028"/>
                              <w:gridCol w:w="1202"/>
                              <w:gridCol w:w="1028"/>
                            </w:tblGrid>
                            <w:tr w14:paraId="54E868B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55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64905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Hematologic toxicities CTCA</w:t>
                                  </w:r>
                                  <w:r>
                                    <w:rPr>
                                      <w:rStyle w:val="5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Style w:val="5"/>
                                      <w:rFonts w:hint="eastAsia"/>
                                      <w:lang w:val="en-US" w:eastAsia="zh-CN" w:bidi="ar"/>
                                    </w:rPr>
                                    <w:t>grade</w:t>
                                  </w:r>
                                  <w:r>
                                    <w:rPr>
                                      <w:rStyle w:val="6"/>
                                      <w:rFonts w:eastAsia="宋体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Style w:val="5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7F971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98ABD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LM change</w:t>
                                  </w:r>
                                </w:p>
                                <w:p w14:paraId="23B4547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3A80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21CBF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MM change</w:t>
                                  </w:r>
                                </w:p>
                                <w:p w14:paraId="1B125EF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41251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2DDE0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BFM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change</w:t>
                                  </w:r>
                                </w:p>
                                <w:p w14:paraId="2DBB6D6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49B8B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B3D09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VFA change</w:t>
                                  </w:r>
                                </w:p>
                                <w:p w14:paraId="290692C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cm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8A27D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1EE71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BW change</w:t>
                                  </w:r>
                                </w:p>
                                <w:p w14:paraId="04A9DCB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FF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L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36B2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14:paraId="6B83E58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4476B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23C2B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C3C12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67990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2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1D5B4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5C300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6312A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ED48F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5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22203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219D0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8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A0380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EF9E3C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05</w:t>
                                  </w:r>
                                </w:p>
                              </w:tc>
                            </w:tr>
                            <w:tr w14:paraId="5B1A4AF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49C8BB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5AD1A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263BF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0.67（2.92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0263BA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D07D5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0.40（1.73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B608C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BBE78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65（2.26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99BD2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BB61F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0.73（14.24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209A9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FD453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0.45（2.31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BD039B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4EC46DE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92400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C6263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8690B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55（3.71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6F885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B20160">
                                  <w:pPr>
                                    <w:ind w:left="360" w:hanging="360" w:hangingChars="200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2（2.22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77B5B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D67BD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02（3.25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61C35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86C6C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8.91（26.25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D1C96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42DE9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47（2.86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5C9869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31B3295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32C66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eutropen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CBEE4C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AC5DC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C6391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6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53464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AF2515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6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82FA8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0FCC6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9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F8F03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13652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5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B4045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8DCD1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681</w:t>
                                  </w:r>
                                </w:p>
                              </w:tc>
                            </w:tr>
                            <w:tr w14:paraId="185C04F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606E9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EBB5E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084B7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84（3.07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E3A7F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3E6562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50（1.85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22E40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B36C8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99（2.52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665C1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E23F7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4.10（32.39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6CCC6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DABE08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71（2.38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0EAEF8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5148EFF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F7766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0FBA1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7EA95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5（3.71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B70D5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36A5E9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0（2.21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2A843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F3465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11（3.22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4880F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95B8F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8.52（24.20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ED045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DEB19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2（2.86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CE0C8C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2C83CF3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7A9C7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ind w:left="180" w:hanging="180" w:hangingChars="10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hrombocytope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48342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C692D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53B37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2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0ABC4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EF572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2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499E3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FC3DC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7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01EFF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CF0C9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6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58B5E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EC909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247</w:t>
                                  </w:r>
                                </w:p>
                              </w:tc>
                            </w:tr>
                            <w:tr w14:paraId="225A388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E998B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54783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D13C7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4.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3AE90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4341A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2.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90254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3A0FC7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214CE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3493A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4E184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BC92B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3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EE070B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78B76DA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EC505D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271F6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C4781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6（3.62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6F43E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3058C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1（2.16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7CC87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241C3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11（3.16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EA24C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E2A34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9.25（25.17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5E616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5D1E6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3（2.80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544DBE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183272F3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EAA9E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Leukopen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B02DB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0831EC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99FFF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0.3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0A3B9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46F2DD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EBDE2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51FB9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35FD8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FCA14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0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7C1216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F58AFE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  0.305</w:t>
                                  </w:r>
                                </w:p>
                              </w:tc>
                            </w:tr>
                            <w:tr w14:paraId="5E3B309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EE5F3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EC8622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1CADF1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96（3.20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F183A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E4780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16（1.94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C6C1B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DD3F43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2.30（2.00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3DAD00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811F6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27.80（38.44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9C16AF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9B19B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62（2.47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A318C1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  <w:tr w14:paraId="5AAA611C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C4B84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76D949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3FC5E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32（3.65）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634DF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BB9D9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18（2.18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D58F4CA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2DC214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1.03（3.19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7F8697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AE7FA5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8.06（23.97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074EF88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6C215B"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i w:val="0"/>
                                      <w:iCs w:val="0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-0.29（2.81）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05DC905">
                                  <w:pPr>
                                    <w:rPr>
                                      <w:rFonts w:hint="eastAsia" w:ascii="宋体" w:hAnsi="宋体" w:eastAsia="宋体" w:cs="宋体"/>
                                      <w:i w:val="0"/>
                                      <w:iCs w:val="0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C5447C8"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 xml:space="preserve">Abbreviations: SLM, muscle mass;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eastAsia="zh-CN"/>
                              </w:rPr>
                              <w:t>BFM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 xml:space="preserve">,body fat mass; SMM,skeletal muscle mass; VFA,visceral fat area; TBW,total water content; </w:t>
                            </w:r>
                          </w:p>
                          <w:p w14:paraId="0FCEE1C9">
                            <w:pPr>
                              <w:rPr>
                                <w:rFonts w:hint="default" w:ascii="Times New Roman" w:hAnsi="Times New Roman" w:cs="Times New Roma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 xml:space="preserve">P values were calculated using t tes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5pt;margin-top:30.4pt;height:357.45pt;width:703.45pt;z-index:251660288;mso-width-relative:page;mso-height-relative:page;" filled="f" stroked="f" coordsize="21600,21600" o:gfxdata="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7NMzz2QAAAAkBAAAPAAAAAAAAAAEA&#10;IAAAACIAAABkcnMvZG93bnJldi54bWxQSwECFAAUAAAACACHTuJA1Up1p0cCAABzBAAADgAAAAAA&#10;AAABACAAAAAo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pPr w:leftFromText="180" w:rightFromText="180" w:vertAnchor="text" w:tblpX="98" w:tblpY="1"/>
                        <w:tblOverlap w:val="never"/>
                        <w:tblW w:w="13466" w:type="dxa"/>
                        <w:tblInd w:w="96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2"/>
                        <w:gridCol w:w="1027"/>
                        <w:gridCol w:w="1202"/>
                        <w:gridCol w:w="1028"/>
                        <w:gridCol w:w="1245"/>
                        <w:gridCol w:w="1028"/>
                        <w:gridCol w:w="1202"/>
                        <w:gridCol w:w="1028"/>
                        <w:gridCol w:w="1371"/>
                        <w:gridCol w:w="1028"/>
                        <w:gridCol w:w="1202"/>
                        <w:gridCol w:w="1028"/>
                      </w:tblGrid>
                      <w:tr w14:paraId="54E868B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55" w:hRule="atLeast"/>
                        </w:trPr>
                        <w:tc>
                          <w:tcPr>
                            <w:tcW w:w="158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64905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Hematologic toxicities CTCA</w:t>
                            </w:r>
                            <w:r>
                              <w:rPr>
                                <w:rStyle w:val="5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Style w:val="5"/>
                                <w:rFonts w:hint="eastAsia"/>
                                <w:lang w:val="en-US" w:eastAsia="zh-CN" w:bidi="ar"/>
                              </w:rPr>
                              <w:t>grade</w:t>
                            </w:r>
                            <w:r>
                              <w:rPr>
                                <w:rStyle w:val="6"/>
                                <w:rFonts w:eastAsia="宋体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Style w:val="5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7F971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98ABD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LM change</w:t>
                            </w:r>
                          </w:p>
                          <w:p w14:paraId="23B4547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3A80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21CBF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MM change</w:t>
                            </w:r>
                          </w:p>
                          <w:p w14:paraId="1B125EF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41251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2DDE0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BFM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change</w:t>
                            </w:r>
                          </w:p>
                          <w:p w14:paraId="2DBB6D6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49B8B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B3D09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VFA change</w:t>
                            </w:r>
                          </w:p>
                          <w:p w14:paraId="290692C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cm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8A27D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1EE71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BW change</w:t>
                            </w:r>
                          </w:p>
                          <w:p w14:paraId="04A9DCB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FF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L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36B2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</w:tr>
                      <w:tr w14:paraId="6B83E58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4476B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23C2B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C3C12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67990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2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1D5B4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5C300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6312A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ED48F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5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22203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219D0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8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A0380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EF9E3C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05</w:t>
                            </w:r>
                          </w:p>
                        </w:tc>
                      </w:tr>
                      <w:tr w14:paraId="5B1A4AF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49C8BB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5AD1A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263BF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0.67（2.92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0263BA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D07D5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0.40（1.73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B608C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BBE78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65（2.26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99BD2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BB61F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0.73（14.24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209A9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FD453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0.45（2.31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BD039B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4EC46DE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92400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C6263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8690B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55（3.71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6F885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B20160">
                            <w:pPr>
                              <w:ind w:left="360" w:hanging="360" w:hangingChars="200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2（2.22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77B5B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D67BD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02（3.25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61C35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86C6C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8.91（26.25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D1C96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42DE9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47（2.86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5C9869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31B3295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32C66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eutropeni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CBEE4C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AC5DC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C6391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6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53464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AF2515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68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82FA8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0FCC6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9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F8F03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13652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5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B4045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8DCD1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681</w:t>
                            </w:r>
                          </w:p>
                        </w:tc>
                      </w:tr>
                      <w:tr w14:paraId="185C04F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606E9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EBB5E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084B7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84（3.07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E3A7F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3E6562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50（1.85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22E40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B36C8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99（2.52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665C1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E23F7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4.10（32.39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6CCC6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DABE08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71（2.38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0EAEF8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5148EFF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F7766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0FBA1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7EA95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5（3.71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B70D5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36A5E9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0（2.21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2A843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F3465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11（3.22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4880F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95B8F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8.52（24.20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ED045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DEB19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2（2.86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CE0C8C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2C83CF3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6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7A9C7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ind w:left="180" w:hanging="180" w:hangingChars="10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hrombocytopei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48342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C692D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53B37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2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0ABC4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EF572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2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499E3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FC3DC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7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01EFF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CF0C9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6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58B5E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EC909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247</w:t>
                            </w:r>
                          </w:p>
                        </w:tc>
                      </w:tr>
                      <w:tr w14:paraId="225A388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E998B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54783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D13C7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4.6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3AE90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4341A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2.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90254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3A0FC7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214CE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3493A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4E184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BC92B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3.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EE070B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78B76DA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EC505D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271F6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C4781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6（3.62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6F43E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3058C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1（2.16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7CC87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241C3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11（3.16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EA24C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E2A34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9.25（25.17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5E616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5D1E6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3（2.80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544DBE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183272F3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EAA9E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Leukopeni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B02DB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0831EC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99FFF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0.3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0A3B9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46F2DD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EBDE2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51FB9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35FD8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FCA14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08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7C1216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F58AFE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  0.305</w:t>
                            </w:r>
                          </w:p>
                        </w:tc>
                      </w:tr>
                      <w:tr w14:paraId="5E3B309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00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EE5F3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EC8622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1CADF1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96（3.20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F183A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E4780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16（1.94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C6C1B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DD3F43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2.30（2.00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3DAD00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811F6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27.80（38.44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9C16AF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9B19B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62（2.47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A318C1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  <w:tr w14:paraId="5AAA611C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15" w:hRule="atLeast"/>
                        </w:trPr>
                        <w:tc>
                          <w:tcPr>
                            <w:tcW w:w="158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C4B84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76D949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3FC5E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32（3.65）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634DF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BB9D9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18（2.18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D58F4CA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2DC214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1.03（3.19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7F8697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AE7FA5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8.06（23.97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074EF88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6C215B">
                            <w:p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i w:val="0"/>
                                <w:iCs w:val="0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-0.29（2.81）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05DC905">
                            <w:pPr>
                              <w:rPr>
                                <w:rFonts w:hint="eastAsia" w:ascii="宋体" w:hAnsi="宋体" w:eastAsia="宋体" w:cs="宋体"/>
                                <w:i w:val="0"/>
                                <w:iCs w:val="0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</w:p>
                        </w:tc>
                      </w:tr>
                    </w:tbl>
                    <w:p w14:paraId="2C5447C8"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 xml:space="preserve">Abbreviations: SLM, muscle mass; </w:t>
                      </w:r>
                      <w:r>
                        <w:rPr>
                          <w:rFonts w:hint="eastAsia" w:ascii="Times New Roman" w:hAnsi="Times New Roman" w:cs="Times New Roman"/>
                          <w:lang w:eastAsia="zh-CN"/>
                        </w:rPr>
                        <w:t>BFM</w:t>
                      </w:r>
                      <w:r>
                        <w:rPr>
                          <w:rFonts w:hint="default" w:ascii="Times New Roman" w:hAnsi="Times New Roman" w:cs="Times New Roman"/>
                        </w:rPr>
                        <w:t xml:space="preserve">,body fat mass; SMM,skeletal muscle mass; VFA,visceral fat area; TBW,total water content; </w:t>
                      </w:r>
                    </w:p>
                    <w:p w14:paraId="0FCEE1C9"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 xml:space="preserve">P values were calculated using t test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t>Supplement Table4：Relationship Between Body Composition Changes and Grade 3 Hematological Toxicities</w:t>
      </w:r>
    </w:p>
    <w:p w14:paraId="1B400E6C">
      <w:pPr>
        <w:tabs>
          <w:tab w:val="left" w:pos="784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86B0B9B">
      <w:pPr>
        <w:tabs>
          <w:tab w:val="left" w:pos="784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0B125C"/>
    <w:rsid w:val="08470072"/>
    <w:rsid w:val="0A943317"/>
    <w:rsid w:val="120D209A"/>
    <w:rsid w:val="147F143C"/>
    <w:rsid w:val="14EE100D"/>
    <w:rsid w:val="1BFC2ACA"/>
    <w:rsid w:val="1EA60889"/>
    <w:rsid w:val="28CE2675"/>
    <w:rsid w:val="290A2CCA"/>
    <w:rsid w:val="2E28794B"/>
    <w:rsid w:val="3AD273C0"/>
    <w:rsid w:val="44535215"/>
    <w:rsid w:val="47AD0F98"/>
    <w:rsid w:val="50850D04"/>
    <w:rsid w:val="514152C1"/>
    <w:rsid w:val="599D1799"/>
    <w:rsid w:val="5AF06C4D"/>
    <w:rsid w:val="5B3E6680"/>
    <w:rsid w:val="62006CDC"/>
    <w:rsid w:val="652E32C1"/>
    <w:rsid w:val="6B8F7699"/>
    <w:rsid w:val="7040659E"/>
    <w:rsid w:val="72C9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97</Words>
  <Characters>1011</Characters>
  <Lines>0</Lines>
  <Paragraphs>0</Paragraphs>
  <TotalTime>9</TotalTime>
  <ScaleCrop>false</ScaleCrop>
  <LinksUpToDate>false</LinksUpToDate>
  <CharactersWithSpaces>10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4:18:00Z</dcterms:created>
  <dc:creator>23652</dc:creator>
  <cp:lastModifiedBy>WPS_1622010264</cp:lastModifiedBy>
  <dcterms:modified xsi:type="dcterms:W3CDTF">2026-03-17T13:1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ExZDhjMjI0MDAyNmNmNWUzYjNlY2YzMTg1OTBjZWIiLCJ1c2VySWQiOiIxMjEwODAwMTUxIn0=</vt:lpwstr>
  </property>
  <property fmtid="{D5CDD505-2E9C-101B-9397-08002B2CF9AE}" pid="4" name="ICV">
    <vt:lpwstr>F6815C97BFA6404D809D828A37603F74_13</vt:lpwstr>
  </property>
</Properties>
</file>